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yellow"/>
          <w:lang w:val="en-US" w:eastAsia="zh-CN"/>
        </w:rPr>
        <w:t>TableS1. Univariate and multivariate analysis of prognostic factors in 255 patients with SLM after NAC.</w:t>
      </w:r>
    </w:p>
    <w:tbl>
      <w:tblPr>
        <w:tblStyle w:val="3"/>
        <w:tblW w:w="103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1814"/>
        <w:gridCol w:w="1693"/>
        <w:gridCol w:w="1644"/>
        <w:gridCol w:w="1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Variable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R (95% CI)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Univariat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nalysis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value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R (95% CI)</w:t>
            </w: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Multivariat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nalysis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770" w:type="dxa"/>
          <w:trHeight w:val="90" w:hRule="atLeast"/>
        </w:trPr>
        <w:tc>
          <w:tcPr>
            <w:tcW w:w="36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Time interval (TI) after NAC to surger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 xml:space="preserve"> 2.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3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 xml:space="preserve"> 2.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Diabetes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61(0.36, 1.0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770" w:type="dxa"/>
          <w:trHeight w:val="228" w:hRule="atLeast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Primary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-Numb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of tumo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9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7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5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1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2.9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(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-Cancer nodu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8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6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 xml:space="preserve"> 1.0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1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top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Liver metastas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-Tum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siz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78(0.60, 1.0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-Tumor grad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41(0.98, 2.0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Maj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liv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sec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7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 xml:space="preserve"> 1.0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Intraoperative hemorrh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68(0.52, 0.9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07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9(0.99, 1.0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3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6770" w:type="dxa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Time interval (TI) after NAC to surger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72(1.24, 2.3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01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1.65(1.18, 2.3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0.00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AL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13(1.00, 1.2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Primar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mo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--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umor loc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7(0.50, 0.9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33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iver metastas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-Tumo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siz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82(0.66, 1.0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scular tumor thromb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44(1.02, 2.0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38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54(1.08, 2.1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1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Maj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liv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esec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6(0.41, 0.8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09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</w:rPr>
              <w:t>Intraoperative hemorrh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73(0.57, 0.9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11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Gastrointestinal dysfunction</w:t>
            </w:r>
            <w:bookmarkEnd w:id="0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57(0.93, 2.6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1.71(1.01, 2.8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4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36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 xml:space="preserve">iver failure 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3(0.07, 1.20)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  <w:t>0.088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3NGZiOWNjMDRkMmFkYTgwYzBmYjBhMjgxY2NmYjYifQ=="/>
  </w:docVars>
  <w:rsids>
    <w:rsidRoot w:val="00000000"/>
    <w:rsid w:val="058138EE"/>
    <w:rsid w:val="0F73799F"/>
    <w:rsid w:val="0FC4644C"/>
    <w:rsid w:val="2B2C544D"/>
    <w:rsid w:val="3AD93402"/>
    <w:rsid w:val="3D0272D0"/>
    <w:rsid w:val="56F225F5"/>
    <w:rsid w:val="659F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6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06:32:00Z</dcterms:created>
  <dc:creator>asus</dc:creator>
  <cp:lastModifiedBy>小群</cp:lastModifiedBy>
  <dcterms:modified xsi:type="dcterms:W3CDTF">2023-08-10T12:1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ED9252B47B94F6F83DAF606769619F3_12</vt:lpwstr>
  </property>
</Properties>
</file>